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2CA38" w14:textId="2D8A1EFD" w:rsidR="00F9756E" w:rsidRDefault="00F9756E" w:rsidP="00F9756E">
      <w:pPr>
        <w:pStyle w:val="Heading1"/>
        <w:spacing w:line="240" w:lineRule="auto"/>
      </w:pPr>
      <w:r>
        <w:t xml:space="preserve">Multimedia Appendix 16: </w:t>
      </w:r>
      <w:r w:rsidRPr="00C9166F">
        <w:t xml:space="preserve">Figure </w:t>
      </w:r>
      <w:r w:rsidR="00046BD0">
        <w:t>S</w:t>
      </w:r>
      <w:r w:rsidRPr="00C9166F">
        <w:t>5. Proportion of participants transmitting at least one HR measurement within 7 days of each weekly notification in the morning and evening notification groups</w:t>
      </w:r>
    </w:p>
    <w:p w14:paraId="2534BE4E" w14:textId="77777777" w:rsidR="0074799F" w:rsidRDefault="00F9756E">
      <w:r w:rsidRPr="00D366FB">
        <w:rPr>
          <w:noProof/>
        </w:rPr>
        <w:drawing>
          <wp:inline distT="0" distB="0" distL="0" distR="0" wp14:anchorId="737588C1" wp14:editId="7F0C4CD2">
            <wp:extent cx="5657850" cy="3760947"/>
            <wp:effectExtent l="0" t="0" r="0" b="0"/>
            <wp:docPr id="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68325" cy="37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47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EBF"/>
    <w:rsid w:val="00046BD0"/>
    <w:rsid w:val="004E1E0A"/>
    <w:rsid w:val="007D6AC5"/>
    <w:rsid w:val="00F45EBF"/>
    <w:rsid w:val="00F97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3105A"/>
  <w15:chartTrackingRefBased/>
  <w15:docId w15:val="{3C063CDF-DA0E-4763-8713-B32BCBE7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756E"/>
    <w:pPr>
      <w:keepNext/>
      <w:keepLines/>
      <w:spacing w:before="240" w:after="0" w:line="360" w:lineRule="auto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56E"/>
    <w:rPr>
      <w:rFonts w:ascii="Arial" w:eastAsiaTheme="majorEastAsia" w:hAnsi="Arial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bito, Joanne</dc:creator>
  <cp:keywords/>
  <dc:description/>
  <cp:lastModifiedBy>JMIR Copyeditor</cp:lastModifiedBy>
  <cp:revision>2</cp:revision>
  <dcterms:created xsi:type="dcterms:W3CDTF">2022-12-06T23:56:00Z</dcterms:created>
  <dcterms:modified xsi:type="dcterms:W3CDTF">2022-12-06T23:56:00Z</dcterms:modified>
</cp:coreProperties>
</file>